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E1AB91" w14:textId="77777777" w:rsidR="00DD5B0A" w:rsidRPr="00D62F74" w:rsidRDefault="00DD5B0A" w:rsidP="00DD5B0A">
      <w:pPr>
        <w:pStyle w:val="Caption"/>
        <w:keepNext/>
        <w:spacing w:line="480" w:lineRule="auto"/>
        <w:rPr>
          <w:i w:val="0"/>
          <w:iCs w:val="0"/>
          <w:color w:val="000000" w:themeColor="text1"/>
          <w:sz w:val="20"/>
          <w:szCs w:val="20"/>
        </w:rPr>
      </w:pPr>
      <w:bookmarkStart w:id="0" w:name="_Ref108187190"/>
      <w:r w:rsidRPr="00CF4D91">
        <w:rPr>
          <w:b/>
          <w:bCs/>
          <w:i w:val="0"/>
          <w:iCs w:val="0"/>
          <w:color w:val="000000" w:themeColor="text1"/>
          <w:sz w:val="20"/>
          <w:szCs w:val="20"/>
        </w:rPr>
        <w:t>Table S</w:t>
      </w:r>
      <w:bookmarkEnd w:id="0"/>
      <w:r>
        <w:rPr>
          <w:b/>
          <w:bCs/>
          <w:i w:val="0"/>
          <w:iCs w:val="0"/>
          <w:color w:val="000000" w:themeColor="text1"/>
          <w:sz w:val="20"/>
          <w:szCs w:val="20"/>
        </w:rPr>
        <w:t>5</w:t>
      </w:r>
      <w:r w:rsidRPr="00CF4D91">
        <w:rPr>
          <w:b/>
          <w:bCs/>
          <w:i w:val="0"/>
          <w:iCs w:val="0"/>
          <w:color w:val="000000" w:themeColor="text1"/>
          <w:sz w:val="20"/>
          <w:szCs w:val="20"/>
        </w:rPr>
        <w:t>.</w:t>
      </w:r>
      <w:r w:rsidRPr="00D62F74">
        <w:rPr>
          <w:i w:val="0"/>
          <w:iCs w:val="0"/>
          <w:color w:val="000000" w:themeColor="text1"/>
          <w:sz w:val="20"/>
          <w:szCs w:val="20"/>
        </w:rPr>
        <w:t xml:space="preserve"> PERMANOVA model that tests for shark community differences in Canaveral Array detections between the sand </w:t>
      </w:r>
      <w:r>
        <w:rPr>
          <w:i w:val="0"/>
          <w:iCs w:val="0"/>
          <w:color w:val="000000" w:themeColor="text1"/>
          <w:sz w:val="20"/>
          <w:szCs w:val="20"/>
        </w:rPr>
        <w:t>dredge</w:t>
      </w:r>
      <w:r w:rsidRPr="00D62F74">
        <w:rPr>
          <w:i w:val="0"/>
          <w:iCs w:val="0"/>
          <w:color w:val="000000" w:themeColor="text1"/>
          <w:sz w:val="20"/>
          <w:szCs w:val="20"/>
        </w:rPr>
        <w:t xml:space="preserve"> site, control site, other nearshore shoal stations</w:t>
      </w:r>
      <w:r>
        <w:rPr>
          <w:i w:val="0"/>
          <w:iCs w:val="0"/>
          <w:color w:val="000000" w:themeColor="text1"/>
          <w:sz w:val="20"/>
          <w:szCs w:val="20"/>
        </w:rPr>
        <w:t xml:space="preserve"> (&lt; 1.5 km from shore)</w:t>
      </w:r>
      <w:r w:rsidRPr="00D62F74">
        <w:rPr>
          <w:i w:val="0"/>
          <w:iCs w:val="0"/>
          <w:color w:val="000000" w:themeColor="text1"/>
          <w:sz w:val="20"/>
          <w:szCs w:val="20"/>
        </w:rPr>
        <w:t>, other offshore shoal stations</w:t>
      </w:r>
      <w:r>
        <w:rPr>
          <w:i w:val="0"/>
          <w:iCs w:val="0"/>
          <w:color w:val="000000" w:themeColor="text1"/>
          <w:sz w:val="20"/>
          <w:szCs w:val="20"/>
        </w:rPr>
        <w:t xml:space="preserve"> (&gt;1.5 km from shore)</w:t>
      </w:r>
      <w:r w:rsidRPr="00D62F74">
        <w:rPr>
          <w:i w:val="0"/>
          <w:iCs w:val="0"/>
          <w:color w:val="000000" w:themeColor="text1"/>
          <w:sz w:val="20"/>
          <w:szCs w:val="20"/>
        </w:rPr>
        <w:t>, and reef stations.</w:t>
      </w:r>
    </w:p>
    <w:tbl>
      <w:tblPr>
        <w:tblW w:w="9455" w:type="dxa"/>
        <w:tblLook w:val="04A0" w:firstRow="1" w:lastRow="0" w:firstColumn="1" w:lastColumn="0" w:noHBand="0" w:noVBand="1"/>
      </w:tblPr>
      <w:tblGrid>
        <w:gridCol w:w="1835"/>
        <w:gridCol w:w="145"/>
        <w:gridCol w:w="847"/>
        <w:gridCol w:w="216"/>
        <w:gridCol w:w="613"/>
        <w:gridCol w:w="827"/>
        <w:gridCol w:w="1017"/>
        <w:gridCol w:w="777"/>
        <w:gridCol w:w="383"/>
        <w:gridCol w:w="1004"/>
        <w:gridCol w:w="1047"/>
        <w:gridCol w:w="862"/>
      </w:tblGrid>
      <w:tr w:rsidR="00DD5B0A" w:rsidRPr="0021646E" w14:paraId="12B4088B" w14:textId="77777777" w:rsidTr="00470B71">
        <w:trPr>
          <w:trHeight w:val="360"/>
        </w:trPr>
        <w:tc>
          <w:tcPr>
            <w:tcW w:w="1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7FDE74" w14:textId="77777777" w:rsidR="00DD5B0A" w:rsidRPr="0021646E" w:rsidRDefault="00DD5B0A" w:rsidP="00470B71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21646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Source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85B686" w14:textId="77777777" w:rsidR="00DD5B0A" w:rsidRPr="0021646E" w:rsidRDefault="00DD5B0A" w:rsidP="00470B7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21646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df</w:t>
            </w:r>
          </w:p>
        </w:tc>
        <w:tc>
          <w:tcPr>
            <w:tcW w:w="82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B7F6DE" w14:textId="77777777" w:rsidR="00DD5B0A" w:rsidRPr="0021646E" w:rsidRDefault="00DD5B0A" w:rsidP="00470B7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21646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SS</w:t>
            </w:r>
          </w:p>
        </w:tc>
        <w:tc>
          <w:tcPr>
            <w:tcW w:w="8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86615C" w14:textId="77777777" w:rsidR="00DD5B0A" w:rsidRPr="0021646E" w:rsidRDefault="00DD5B0A" w:rsidP="00470B7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21646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MS</w:t>
            </w:r>
          </w:p>
        </w:tc>
        <w:tc>
          <w:tcPr>
            <w:tcW w:w="10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5207E7" w14:textId="77777777" w:rsidR="00DD5B0A" w:rsidRPr="00DE287F" w:rsidRDefault="00DD5B0A" w:rsidP="00470B7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E287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seudo F</w:t>
            </w:r>
          </w:p>
        </w:tc>
        <w:tc>
          <w:tcPr>
            <w:tcW w:w="7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05D79A" w14:textId="77777777" w:rsidR="00DD5B0A" w:rsidRPr="0021646E" w:rsidRDefault="00DD5B0A" w:rsidP="00470B7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1646E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126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2CE8A3" w14:textId="77777777" w:rsidR="00DD5B0A" w:rsidRPr="0021646E" w:rsidRDefault="00DD5B0A" w:rsidP="00470B7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21646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Component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E5B02B" w14:textId="77777777" w:rsidR="00DD5B0A" w:rsidRPr="0021646E" w:rsidRDefault="00DD5B0A" w:rsidP="00470B7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21646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Variance</w:t>
            </w: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A46498" w14:textId="77777777" w:rsidR="00DD5B0A" w:rsidRPr="0021646E" w:rsidRDefault="00DD5B0A" w:rsidP="00470B7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21646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SD</w:t>
            </w:r>
          </w:p>
        </w:tc>
      </w:tr>
      <w:tr w:rsidR="00DD5B0A" w:rsidRPr="0021646E" w14:paraId="250716C1" w14:textId="77777777" w:rsidTr="00470B71">
        <w:trPr>
          <w:trHeight w:val="360"/>
        </w:trPr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87080" w14:textId="77777777" w:rsidR="00DD5B0A" w:rsidRPr="0021646E" w:rsidRDefault="00DD5B0A" w:rsidP="00470B7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164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abitat Type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0943A" w14:textId="77777777" w:rsidR="00DD5B0A" w:rsidRPr="0021646E" w:rsidRDefault="00DD5B0A" w:rsidP="00470B7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164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8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3319D" w14:textId="77777777" w:rsidR="00DD5B0A" w:rsidRPr="0021646E" w:rsidRDefault="00DD5B0A" w:rsidP="00470B7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164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435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324E3" w14:textId="77777777" w:rsidR="00DD5B0A" w:rsidRPr="0021646E" w:rsidRDefault="00DD5B0A" w:rsidP="00470B7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164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09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AE292" w14:textId="77777777" w:rsidR="00DD5B0A" w:rsidRPr="0021646E" w:rsidRDefault="00DD5B0A" w:rsidP="00470B7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164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.8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2C72A" w14:textId="77777777" w:rsidR="00DD5B0A" w:rsidRPr="0021646E" w:rsidRDefault="00DD5B0A" w:rsidP="00470B7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21646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12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F8513" w14:textId="77777777" w:rsidR="00DD5B0A" w:rsidRPr="0021646E" w:rsidRDefault="00DD5B0A" w:rsidP="00470B7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164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ixed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11C9E" w14:textId="77777777" w:rsidR="00DD5B0A" w:rsidRPr="0021646E" w:rsidRDefault="00DD5B0A" w:rsidP="00470B7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164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0.5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3B6C3" w14:textId="77777777" w:rsidR="00DD5B0A" w:rsidRPr="0021646E" w:rsidRDefault="00DD5B0A" w:rsidP="00470B7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164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.5</w:t>
            </w:r>
          </w:p>
        </w:tc>
      </w:tr>
      <w:tr w:rsidR="00DD5B0A" w:rsidRPr="0021646E" w14:paraId="761B62FB" w14:textId="77777777" w:rsidTr="00470B71">
        <w:trPr>
          <w:trHeight w:val="360"/>
        </w:trPr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0C1A2" w14:textId="77777777" w:rsidR="00DD5B0A" w:rsidRPr="0021646E" w:rsidRDefault="00DD5B0A" w:rsidP="00470B7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164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esidual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11D52" w14:textId="77777777" w:rsidR="00DD5B0A" w:rsidRPr="0021646E" w:rsidRDefault="00DD5B0A" w:rsidP="00470B7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164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3</w:t>
            </w:r>
          </w:p>
        </w:tc>
        <w:tc>
          <w:tcPr>
            <w:tcW w:w="8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EB8D6" w14:textId="77777777" w:rsidR="00DD5B0A" w:rsidRPr="0021646E" w:rsidRDefault="00DD5B0A" w:rsidP="00470B7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164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092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5F915" w14:textId="77777777" w:rsidR="00DD5B0A" w:rsidRPr="0021646E" w:rsidRDefault="00DD5B0A" w:rsidP="00470B7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164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16089" w14:textId="77777777" w:rsidR="00DD5B0A" w:rsidRPr="0021646E" w:rsidRDefault="00DD5B0A" w:rsidP="00470B7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164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    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153AB" w14:textId="77777777" w:rsidR="00DD5B0A" w:rsidRPr="0021646E" w:rsidRDefault="00DD5B0A" w:rsidP="00470B7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164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   </w:t>
            </w:r>
          </w:p>
        </w:tc>
        <w:tc>
          <w:tcPr>
            <w:tcW w:w="12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3902D" w14:textId="77777777" w:rsidR="00DD5B0A" w:rsidRPr="0021646E" w:rsidRDefault="00DD5B0A" w:rsidP="00470B7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EEC02" w14:textId="77777777" w:rsidR="00DD5B0A" w:rsidRPr="0021646E" w:rsidRDefault="00DD5B0A" w:rsidP="00470B7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164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1.7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0E483" w14:textId="77777777" w:rsidR="00DD5B0A" w:rsidRPr="0021646E" w:rsidRDefault="00DD5B0A" w:rsidP="00470B7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164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.9</w:t>
            </w:r>
          </w:p>
        </w:tc>
      </w:tr>
      <w:tr w:rsidR="00DD5B0A" w:rsidRPr="0021646E" w14:paraId="45BE7988" w14:textId="77777777" w:rsidTr="00470B71">
        <w:trPr>
          <w:trHeight w:val="360"/>
        </w:trPr>
        <w:tc>
          <w:tcPr>
            <w:tcW w:w="1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B13EE2" w14:textId="77777777" w:rsidR="00DD5B0A" w:rsidRPr="0021646E" w:rsidRDefault="00DD5B0A" w:rsidP="00470B7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164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C615C8" w14:textId="77777777" w:rsidR="00DD5B0A" w:rsidRPr="0021646E" w:rsidRDefault="00DD5B0A" w:rsidP="00470B7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164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7</w:t>
            </w:r>
          </w:p>
        </w:tc>
        <w:tc>
          <w:tcPr>
            <w:tcW w:w="82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3E5D8A" w14:textId="77777777" w:rsidR="00DD5B0A" w:rsidRPr="0021646E" w:rsidRDefault="00DD5B0A" w:rsidP="00470B7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164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527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9766B4" w14:textId="77777777" w:rsidR="00DD5B0A" w:rsidRPr="0021646E" w:rsidRDefault="00DD5B0A" w:rsidP="00470B7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164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4BCCB4" w14:textId="77777777" w:rsidR="00DD5B0A" w:rsidRPr="0021646E" w:rsidRDefault="00DD5B0A" w:rsidP="00470B7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164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F8C98A" w14:textId="77777777" w:rsidR="00DD5B0A" w:rsidRPr="0021646E" w:rsidRDefault="00DD5B0A" w:rsidP="00470B7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164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589D29" w14:textId="77777777" w:rsidR="00DD5B0A" w:rsidRPr="0021646E" w:rsidRDefault="00DD5B0A" w:rsidP="00470B7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164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91EDAA" w14:textId="77777777" w:rsidR="00DD5B0A" w:rsidRPr="0021646E" w:rsidRDefault="00DD5B0A" w:rsidP="00470B7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164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5735F9" w14:textId="77777777" w:rsidR="00DD5B0A" w:rsidRPr="0021646E" w:rsidRDefault="00DD5B0A" w:rsidP="00470B7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164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DD5B0A" w:rsidRPr="0021646E" w14:paraId="7CAE4CA6" w14:textId="77777777" w:rsidTr="00470B71">
        <w:trPr>
          <w:trHeight w:val="360"/>
        </w:trPr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93BC9" w14:textId="77777777" w:rsidR="00DD5B0A" w:rsidRPr="0021646E" w:rsidRDefault="00DD5B0A" w:rsidP="00470B7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75EA5" w14:textId="77777777" w:rsidR="00DD5B0A" w:rsidRPr="0021646E" w:rsidRDefault="00DD5B0A" w:rsidP="00470B71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6A480" w14:textId="77777777" w:rsidR="00DD5B0A" w:rsidRPr="0021646E" w:rsidRDefault="00DD5B0A" w:rsidP="00470B7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1A40E" w14:textId="77777777" w:rsidR="00DD5B0A" w:rsidRPr="0021646E" w:rsidRDefault="00DD5B0A" w:rsidP="00470B7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F99F5" w14:textId="77777777" w:rsidR="00DD5B0A" w:rsidRPr="0021646E" w:rsidRDefault="00DD5B0A" w:rsidP="00470B7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222EC" w14:textId="77777777" w:rsidR="00DD5B0A" w:rsidRPr="0021646E" w:rsidRDefault="00DD5B0A" w:rsidP="00470B7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2862F" w14:textId="77777777" w:rsidR="00DD5B0A" w:rsidRPr="0021646E" w:rsidRDefault="00DD5B0A" w:rsidP="00470B7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299BB" w14:textId="77777777" w:rsidR="00DD5B0A" w:rsidRPr="0021646E" w:rsidRDefault="00DD5B0A" w:rsidP="00470B7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080EA" w14:textId="77777777" w:rsidR="00DD5B0A" w:rsidRPr="0021646E" w:rsidRDefault="00DD5B0A" w:rsidP="00470B7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D5B0A" w:rsidRPr="0021646E" w14:paraId="3A95D470" w14:textId="77777777" w:rsidTr="00470B71">
        <w:trPr>
          <w:trHeight w:val="360"/>
        </w:trPr>
        <w:tc>
          <w:tcPr>
            <w:tcW w:w="19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BF6CA0" w14:textId="77777777" w:rsidR="00DD5B0A" w:rsidRPr="0021646E" w:rsidRDefault="00DD5B0A" w:rsidP="00470B71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21646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airwise Tests</w:t>
            </w:r>
          </w:p>
        </w:tc>
        <w:tc>
          <w:tcPr>
            <w:tcW w:w="106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B70B51" w14:textId="77777777" w:rsidR="00DD5B0A" w:rsidRPr="0021646E" w:rsidRDefault="00DD5B0A" w:rsidP="00470B7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21646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Similarity</w:t>
            </w:r>
          </w:p>
        </w:tc>
        <w:tc>
          <w:tcPr>
            <w:tcW w:w="6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3A106C" w14:textId="77777777" w:rsidR="00DD5B0A" w:rsidRPr="0021646E" w:rsidRDefault="00DD5B0A" w:rsidP="00470B7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21646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t</w:t>
            </w:r>
          </w:p>
        </w:tc>
        <w:tc>
          <w:tcPr>
            <w:tcW w:w="8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94CB97" w14:textId="77777777" w:rsidR="00DD5B0A" w:rsidRPr="0021646E" w:rsidRDefault="00DD5B0A" w:rsidP="00470B7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1646E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217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5316DB" w14:textId="77777777" w:rsidR="00DD5B0A" w:rsidRPr="0021646E" w:rsidRDefault="00DD5B0A" w:rsidP="00470B71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21646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airwise Tests</w:t>
            </w:r>
          </w:p>
        </w:tc>
        <w:tc>
          <w:tcPr>
            <w:tcW w:w="8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A08F79" w14:textId="77777777" w:rsidR="00DD5B0A" w:rsidRPr="0021646E" w:rsidRDefault="00DD5B0A" w:rsidP="00470B7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21646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Similarity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ACEC79" w14:textId="77777777" w:rsidR="00DD5B0A" w:rsidRPr="0021646E" w:rsidRDefault="00DD5B0A" w:rsidP="00470B7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21646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t</w:t>
            </w: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F8BDCB" w14:textId="77777777" w:rsidR="00DD5B0A" w:rsidRPr="0021646E" w:rsidRDefault="00DD5B0A" w:rsidP="00470B7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1646E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</w:p>
        </w:tc>
      </w:tr>
      <w:tr w:rsidR="00DD5B0A" w:rsidRPr="0021646E" w14:paraId="06957235" w14:textId="77777777" w:rsidTr="00470B71">
        <w:trPr>
          <w:trHeight w:val="360"/>
        </w:trPr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38F4D" w14:textId="77777777" w:rsidR="00DD5B0A" w:rsidRPr="0021646E" w:rsidRDefault="00DD5B0A" w:rsidP="00470B7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ntrol</w:t>
            </w:r>
            <w:r w:rsidRPr="002164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vs.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eef</w:t>
            </w:r>
            <w:r w:rsidRPr="002164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0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D42CF" w14:textId="77777777" w:rsidR="00DD5B0A" w:rsidRPr="0021646E" w:rsidRDefault="00DD5B0A" w:rsidP="00470B7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164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6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0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8BDC4" w14:textId="77777777" w:rsidR="00DD5B0A" w:rsidRPr="0021646E" w:rsidRDefault="00DD5B0A" w:rsidP="00470B7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164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4D560" w14:textId="77777777" w:rsidR="00DD5B0A" w:rsidRPr="0021646E" w:rsidRDefault="00DD5B0A" w:rsidP="00470B7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21646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0.033</w:t>
            </w:r>
          </w:p>
        </w:tc>
        <w:tc>
          <w:tcPr>
            <w:tcW w:w="2177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AC786" w14:textId="77777777" w:rsidR="00DD5B0A" w:rsidRPr="0021646E" w:rsidRDefault="00DD5B0A" w:rsidP="00470B7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redge</w:t>
            </w:r>
            <w:r w:rsidRPr="002164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vs.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eef</w:t>
            </w:r>
            <w:r w:rsidRPr="002164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53F10" w14:textId="77777777" w:rsidR="00DD5B0A" w:rsidRPr="0021646E" w:rsidRDefault="00DD5B0A" w:rsidP="00470B7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164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0.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12B6A" w14:textId="77777777" w:rsidR="00DD5B0A" w:rsidRPr="0021646E" w:rsidRDefault="00DD5B0A" w:rsidP="00470B7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164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B8336" w14:textId="77777777" w:rsidR="00DD5B0A" w:rsidRPr="0021646E" w:rsidRDefault="00DD5B0A" w:rsidP="00470B7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21646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0.0152</w:t>
            </w:r>
          </w:p>
        </w:tc>
      </w:tr>
      <w:tr w:rsidR="00DD5B0A" w:rsidRPr="0021646E" w14:paraId="55EE34C2" w14:textId="77777777" w:rsidTr="00470B71">
        <w:trPr>
          <w:trHeight w:val="360"/>
        </w:trPr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B0896" w14:textId="77777777" w:rsidR="00DD5B0A" w:rsidRPr="0021646E" w:rsidRDefault="00DD5B0A" w:rsidP="00470B7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ntrol</w:t>
            </w:r>
            <w:r w:rsidRPr="002164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vs.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ffshore</w:t>
            </w:r>
            <w:r w:rsidRPr="002164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0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53837" w14:textId="77777777" w:rsidR="00DD5B0A" w:rsidRPr="0021646E" w:rsidRDefault="00DD5B0A" w:rsidP="00470B7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164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3.7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A41A9" w14:textId="77777777" w:rsidR="00DD5B0A" w:rsidRPr="0021646E" w:rsidRDefault="00DD5B0A" w:rsidP="00470B7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164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5ECA0" w14:textId="77777777" w:rsidR="00DD5B0A" w:rsidRPr="0021646E" w:rsidRDefault="00DD5B0A" w:rsidP="00470B7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164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07</w:t>
            </w:r>
          </w:p>
        </w:tc>
        <w:tc>
          <w:tcPr>
            <w:tcW w:w="21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3961C" w14:textId="77777777" w:rsidR="00DD5B0A" w:rsidRPr="0021646E" w:rsidRDefault="00DD5B0A" w:rsidP="00470B7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redge</w:t>
            </w:r>
            <w:r w:rsidRPr="002164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vs.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earshore</w:t>
            </w:r>
            <w:r w:rsidRPr="002164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27DCD" w14:textId="77777777" w:rsidR="00DD5B0A" w:rsidRPr="0021646E" w:rsidRDefault="00DD5B0A" w:rsidP="00470B7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164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9.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0DBD7" w14:textId="77777777" w:rsidR="00DD5B0A" w:rsidRPr="0021646E" w:rsidRDefault="00DD5B0A" w:rsidP="00470B7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164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EB40E" w14:textId="77777777" w:rsidR="00DD5B0A" w:rsidRPr="0021646E" w:rsidRDefault="00DD5B0A" w:rsidP="00470B7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21646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0.0001</w:t>
            </w:r>
          </w:p>
        </w:tc>
      </w:tr>
      <w:tr w:rsidR="00DD5B0A" w:rsidRPr="0021646E" w14:paraId="7A86459C" w14:textId="77777777" w:rsidTr="00470B71">
        <w:trPr>
          <w:trHeight w:val="360"/>
        </w:trPr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ACEBE" w14:textId="77777777" w:rsidR="00DD5B0A" w:rsidRPr="0021646E" w:rsidRDefault="00DD5B0A" w:rsidP="00470B7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eef</w:t>
            </w:r>
            <w:r w:rsidRPr="002164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vs.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ffshore</w:t>
            </w:r>
          </w:p>
        </w:tc>
        <w:tc>
          <w:tcPr>
            <w:tcW w:w="10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A27D0" w14:textId="77777777" w:rsidR="00DD5B0A" w:rsidRPr="0021646E" w:rsidRDefault="00DD5B0A" w:rsidP="00470B7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164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2.6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639C5" w14:textId="77777777" w:rsidR="00DD5B0A" w:rsidRPr="0021646E" w:rsidRDefault="00DD5B0A" w:rsidP="00470B7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164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300EC" w14:textId="77777777" w:rsidR="00DD5B0A" w:rsidRPr="0021646E" w:rsidRDefault="00DD5B0A" w:rsidP="00470B7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21646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21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74D14" w14:textId="77777777" w:rsidR="00DD5B0A" w:rsidRPr="0021646E" w:rsidRDefault="00DD5B0A" w:rsidP="00470B7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earshore</w:t>
            </w:r>
            <w:r w:rsidRPr="002164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vs.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ffshore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4CEF4" w14:textId="77777777" w:rsidR="00DD5B0A" w:rsidRPr="0021646E" w:rsidRDefault="00DD5B0A" w:rsidP="00470B7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164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7.9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46CEA" w14:textId="77777777" w:rsidR="00DD5B0A" w:rsidRPr="0021646E" w:rsidRDefault="00DD5B0A" w:rsidP="00470B7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164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313AB" w14:textId="77777777" w:rsidR="00DD5B0A" w:rsidRPr="0021646E" w:rsidRDefault="00DD5B0A" w:rsidP="00470B7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21646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0.0001</w:t>
            </w:r>
          </w:p>
        </w:tc>
      </w:tr>
      <w:tr w:rsidR="00DD5B0A" w:rsidRPr="0021646E" w14:paraId="25ADB790" w14:textId="77777777" w:rsidTr="00470B71">
        <w:trPr>
          <w:trHeight w:val="360"/>
        </w:trPr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95E3F" w14:textId="77777777" w:rsidR="00DD5B0A" w:rsidRPr="0021646E" w:rsidRDefault="00DD5B0A" w:rsidP="00470B7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redge</w:t>
            </w:r>
            <w:r w:rsidRPr="002164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vs.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ffshore</w:t>
            </w:r>
            <w:r w:rsidRPr="002164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0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15202" w14:textId="77777777" w:rsidR="00DD5B0A" w:rsidRPr="0021646E" w:rsidRDefault="00DD5B0A" w:rsidP="00470B7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164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1.6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3D643" w14:textId="77777777" w:rsidR="00DD5B0A" w:rsidRPr="0021646E" w:rsidRDefault="00DD5B0A" w:rsidP="00470B7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164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FC9BD" w14:textId="77777777" w:rsidR="00DD5B0A" w:rsidRPr="0021646E" w:rsidRDefault="00DD5B0A" w:rsidP="00470B7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21646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0.0443</w:t>
            </w:r>
          </w:p>
        </w:tc>
        <w:tc>
          <w:tcPr>
            <w:tcW w:w="21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B4C2D" w14:textId="77777777" w:rsidR="00DD5B0A" w:rsidRPr="0021646E" w:rsidRDefault="00DD5B0A" w:rsidP="00470B7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eef</w:t>
            </w:r>
            <w:r w:rsidRPr="002164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vs.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earshore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61F22" w14:textId="77777777" w:rsidR="00DD5B0A" w:rsidRPr="0021646E" w:rsidRDefault="00DD5B0A" w:rsidP="00470B7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164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4.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52B72" w14:textId="77777777" w:rsidR="00DD5B0A" w:rsidRPr="0021646E" w:rsidRDefault="00DD5B0A" w:rsidP="00470B7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164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0BB4A" w14:textId="77777777" w:rsidR="00DD5B0A" w:rsidRPr="0021646E" w:rsidRDefault="00DD5B0A" w:rsidP="00470B7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21646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0.0001</w:t>
            </w:r>
          </w:p>
        </w:tc>
      </w:tr>
      <w:tr w:rsidR="00DD5B0A" w:rsidRPr="0021646E" w14:paraId="55594B43" w14:textId="77777777" w:rsidTr="00470B71">
        <w:trPr>
          <w:trHeight w:val="360"/>
        </w:trPr>
        <w:tc>
          <w:tcPr>
            <w:tcW w:w="19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67D333" w14:textId="77777777" w:rsidR="00DD5B0A" w:rsidRPr="0021646E" w:rsidRDefault="00DD5B0A" w:rsidP="00470B7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redge</w:t>
            </w:r>
            <w:r w:rsidRPr="002164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vs.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ntrol</w:t>
            </w:r>
            <w:r w:rsidRPr="002164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06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1E14BB" w14:textId="77777777" w:rsidR="00DD5B0A" w:rsidRPr="0021646E" w:rsidRDefault="00DD5B0A" w:rsidP="00470B7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164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0.7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0E3589" w14:textId="77777777" w:rsidR="00DD5B0A" w:rsidRPr="0021646E" w:rsidRDefault="00DD5B0A" w:rsidP="00470B7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164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2875F4" w14:textId="77777777" w:rsidR="00DD5B0A" w:rsidRPr="0021646E" w:rsidRDefault="00DD5B0A" w:rsidP="00470B7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21646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0.0068</w:t>
            </w:r>
          </w:p>
        </w:tc>
        <w:tc>
          <w:tcPr>
            <w:tcW w:w="217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41D96C" w14:textId="77777777" w:rsidR="00DD5B0A" w:rsidRPr="0021646E" w:rsidRDefault="00DD5B0A" w:rsidP="00470B7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ntrol</w:t>
            </w:r>
            <w:r w:rsidRPr="002164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vs.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earshore</w:t>
            </w:r>
            <w:r w:rsidRPr="002164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3EDE87" w14:textId="77777777" w:rsidR="00DD5B0A" w:rsidRPr="0021646E" w:rsidRDefault="00DD5B0A" w:rsidP="00470B7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164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4.1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EB8FCC" w14:textId="77777777" w:rsidR="00DD5B0A" w:rsidRPr="0021646E" w:rsidRDefault="00DD5B0A" w:rsidP="00470B7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164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F86C24" w14:textId="77777777" w:rsidR="00DD5B0A" w:rsidRPr="0021646E" w:rsidRDefault="00DD5B0A" w:rsidP="00470B7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21646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0.0001</w:t>
            </w:r>
          </w:p>
        </w:tc>
      </w:tr>
    </w:tbl>
    <w:p w14:paraId="5DA92D4B" w14:textId="77777777" w:rsidR="00DD5B0A" w:rsidRDefault="00DD5B0A" w:rsidP="00DD5B0A"/>
    <w:p w14:paraId="29F1D526" w14:textId="77777777" w:rsidR="00DD5B0A" w:rsidRDefault="00DD5B0A"/>
    <w:sectPr w:rsidR="00DD5B0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5B0A"/>
    <w:rsid w:val="00DD5B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CD85CE"/>
  <w15:chartTrackingRefBased/>
  <w15:docId w15:val="{EE09E438-3453-4024-AF15-B1F443E07F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5B0A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DD5B0A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2</Words>
  <Characters>758</Characters>
  <Application>Microsoft Office Word</Application>
  <DocSecurity>0</DocSecurity>
  <Lines>6</Lines>
  <Paragraphs>1</Paragraphs>
  <ScaleCrop>false</ScaleCrop>
  <Company/>
  <LinksUpToDate>false</LinksUpToDate>
  <CharactersWithSpaces>8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 Reyier</dc:creator>
  <cp:keywords/>
  <dc:description/>
  <cp:lastModifiedBy>Eric Reyier</cp:lastModifiedBy>
  <cp:revision>1</cp:revision>
  <dcterms:created xsi:type="dcterms:W3CDTF">2023-05-26T19:41:00Z</dcterms:created>
  <dcterms:modified xsi:type="dcterms:W3CDTF">2023-05-26T19:42:00Z</dcterms:modified>
</cp:coreProperties>
</file>